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A4204" w14:textId="47199B9E" w:rsidR="007B494C" w:rsidRPr="00F747F8" w:rsidRDefault="00000000">
      <w:pPr>
        <w:rPr>
          <w:rFonts w:ascii="Arial Unicode MS" w:eastAsia="Arial Unicode MS" w:hAnsi="Arial Unicode MS" w:cs="Arial Unicode MS"/>
          <w:color w:val="231F20"/>
          <w:kern w:val="0"/>
          <w:sz w:val="24"/>
          <w:u w:color="231F20"/>
        </w:rPr>
      </w:pPr>
      <w:bookmarkStart w:id="0" w:name="OLE_LINK1"/>
      <w:r>
        <w:rPr>
          <w:rFonts w:ascii="Times New Roman" w:hAnsi="Times New Roman"/>
          <w:color w:val="231F20"/>
          <w:kern w:val="0"/>
          <w:sz w:val="24"/>
          <w:u w:color="231F20"/>
        </w:rPr>
        <w:t>Supplement table</w:t>
      </w:r>
      <w:r>
        <w:rPr>
          <w:rFonts w:ascii="Times New Roman" w:hAnsi="Times New Roman" w:hint="eastAsia"/>
          <w:color w:val="231F20"/>
          <w:kern w:val="0"/>
          <w:sz w:val="24"/>
          <w:u w:color="231F20"/>
        </w:rPr>
        <w:t>4</w:t>
      </w:r>
      <w:r>
        <w:rPr>
          <w:rFonts w:ascii="Arial Unicode MS" w:eastAsia="Arial Unicode MS" w:hAnsi="Arial Unicode MS" w:cs="Arial Unicode MS" w:hint="eastAsia"/>
          <w:color w:val="231F20"/>
          <w:kern w:val="0"/>
          <w:sz w:val="24"/>
          <w:u w:color="231F20"/>
        </w:rPr>
        <w:t>：</w:t>
      </w:r>
      <w:r>
        <w:rPr>
          <w:rFonts w:ascii="Times New Roman" w:hAnsi="Times New Roman"/>
          <w:color w:val="231F20"/>
          <w:kern w:val="0"/>
          <w:sz w:val="24"/>
          <w:u w:color="231F20"/>
        </w:rPr>
        <w:t>Results Table of Logistic multivariate regression coefficients</w:t>
      </w:r>
      <w:bookmarkEnd w:id="0"/>
      <w:r w:rsidRPr="00F747F8">
        <w:rPr>
          <w:rFonts w:ascii="Arial Unicode MS" w:eastAsia="Arial Unicode MS" w:hAnsi="Arial Unicode MS" w:cs="Arial Unicode MS" w:hint="eastAsia"/>
          <w:color w:val="231F20"/>
          <w:kern w:val="0"/>
          <w:sz w:val="24"/>
          <w:u w:color="231F20"/>
        </w:rPr>
        <w:t>；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Description w:val="{&quot;styleId&quot;:2}"/>
      </w:tblPr>
      <w:tblGrid>
        <w:gridCol w:w="2359"/>
        <w:gridCol w:w="1391"/>
        <w:gridCol w:w="2292"/>
        <w:gridCol w:w="1717"/>
        <w:gridCol w:w="1056"/>
      </w:tblGrid>
      <w:tr w:rsidR="007B494C" w14:paraId="1B54E2BA" w14:textId="77777777">
        <w:trPr>
          <w:jc w:val="center"/>
        </w:trPr>
        <w:tc>
          <w:tcPr>
            <w:tcW w:w="133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935FC5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variable</w:t>
            </w:r>
          </w:p>
        </w:tc>
        <w:tc>
          <w:tcPr>
            <w:tcW w:w="78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CDCF43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efficien</w:t>
            </w:r>
            <w:proofErr w:type="spellEnd"/>
          </w:p>
        </w:tc>
        <w:tc>
          <w:tcPr>
            <w:tcW w:w="129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95127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standard deviation</w:t>
              </w:r>
            </w:hyperlink>
            <w:hyperlink r:id="rId7" w:history="1"/>
          </w:p>
        </w:tc>
        <w:tc>
          <w:tcPr>
            <w:tcW w:w="97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F1F98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9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EA6E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B494C" w14:paraId="1613840F" w14:textId="77777777">
        <w:trPr>
          <w:jc w:val="center"/>
        </w:trPr>
        <w:tc>
          <w:tcPr>
            <w:tcW w:w="1337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8ABD02" w14:textId="77777777" w:rsidR="007B494C" w:rsidRDefault="007B4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81BB7C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5640</w:t>
            </w:r>
          </w:p>
        </w:tc>
        <w:tc>
          <w:tcPr>
            <w:tcW w:w="1299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02620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30</w:t>
            </w:r>
          </w:p>
        </w:tc>
        <w:tc>
          <w:tcPr>
            <w:tcW w:w="973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76B80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4.99~-0.63</w:t>
            </w:r>
          </w:p>
        </w:tc>
        <w:tc>
          <w:tcPr>
            <w:tcW w:w="599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7E9B2A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</w:tr>
      <w:tr w:rsidR="007B494C" w14:paraId="474E8F96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BDF93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0E443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5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5BC34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6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5F57B4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~0.1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B4773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</w:tr>
      <w:tr w:rsidR="007B494C" w14:paraId="0FA03BC3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E74B14" w14:textId="6927B1F8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="003563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  <w:r w:rsidR="003563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Yes)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381315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07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40FE24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0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2B26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3~2.88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62CEB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</w:tr>
      <w:tr w:rsidR="007B494C" w14:paraId="3E3DDD6C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216B0E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14A8F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12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A1E983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816C2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~0.01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E1E5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</w:tr>
      <w:tr w:rsidR="007B494C" w14:paraId="4A86EDD7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64437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+/CD8+_ratio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7CEDCB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00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BB5C1C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9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C9966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8~0.9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9CE842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2</w:t>
            </w:r>
          </w:p>
        </w:tc>
      </w:tr>
      <w:tr w:rsidR="007B494C" w14:paraId="5F61383A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5F1DFC" w14:textId="5F121592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</w:t>
            </w:r>
            <w:r w:rsidR="008338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0E0DF6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70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3A5FCC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5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79EF4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~4.5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DC316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</w:tr>
      <w:tr w:rsidR="007B494C" w14:paraId="5A45AA70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B6FF29" w14:textId="4ABE148D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  <w:r w:rsidR="003563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nce)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678590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90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BAB9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3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72CE97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3~5.45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6C780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9</w:t>
            </w:r>
          </w:p>
        </w:tc>
      </w:tr>
      <w:tr w:rsidR="007B494C" w14:paraId="67DF5AA2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A87B3B" w14:textId="00A6F051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8C598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06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537ABE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5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9897AD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7~2.92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FF9AB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0</w:t>
            </w:r>
          </w:p>
        </w:tc>
      </w:tr>
      <w:tr w:rsidR="007B494C" w14:paraId="7F6DFF03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4F83A" w14:textId="2407FEF9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D3C12F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A6E224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2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3E7683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3~2.44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556E1D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</w:t>
            </w:r>
          </w:p>
        </w:tc>
      </w:tr>
      <w:tr w:rsidR="007B494C" w14:paraId="2D07C203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DD03F0" w14:textId="16755B00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U</w:t>
            </w:r>
            <w:r w:rsidR="008338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563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dmiss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ECE3AE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460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E76DB8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61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68E7B7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~12.61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8E0FF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7B494C" w14:paraId="1F92F05B" w14:textId="77777777">
        <w:trPr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AABEEA" w14:textId="7DAA0817" w:rsidR="007B494C" w:rsidRDefault="008338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spital </w:t>
            </w:r>
            <w:r w:rsidR="003563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dmiss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6AD7F9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5</w:t>
            </w:r>
          </w:p>
        </w:tc>
        <w:tc>
          <w:tcPr>
            <w:tcW w:w="12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EC3171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1</w:t>
            </w:r>
          </w:p>
        </w:tc>
        <w:tc>
          <w:tcPr>
            <w:tcW w:w="9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31888E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~0.3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507484" w14:textId="77777777" w:rsidR="007B494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</w:tr>
      <w:bookmarkEnd w:id="1"/>
    </w:tbl>
    <w:p w14:paraId="631B8509" w14:textId="77777777" w:rsidR="007B494C" w:rsidRDefault="007B494C">
      <w:pPr>
        <w:rPr>
          <w:rFonts w:ascii="Times New Roman" w:hAnsi="Times New Roman"/>
          <w:color w:val="231F20"/>
          <w:kern w:val="0"/>
          <w:sz w:val="24"/>
          <w:u w:color="231F20"/>
        </w:rPr>
      </w:pPr>
    </w:p>
    <w:sectPr w:rsidR="007B494C">
      <w:pgSz w:w="11906" w:h="16838"/>
      <w:pgMar w:top="1440" w:right="128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6E800" w14:textId="77777777" w:rsidR="00020F82" w:rsidRDefault="00020F82" w:rsidP="00F747F8">
      <w:r>
        <w:separator/>
      </w:r>
    </w:p>
  </w:endnote>
  <w:endnote w:type="continuationSeparator" w:id="0">
    <w:p w14:paraId="292CDA6B" w14:textId="77777777" w:rsidR="00020F82" w:rsidRDefault="00020F82" w:rsidP="00F7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宋体"/>
    <w:panose1 w:val="020B0604020202020204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292B3" w14:textId="77777777" w:rsidR="00020F82" w:rsidRDefault="00020F82" w:rsidP="00F747F8">
      <w:r>
        <w:separator/>
      </w:r>
    </w:p>
  </w:footnote>
  <w:footnote w:type="continuationSeparator" w:id="0">
    <w:p w14:paraId="0E9196B9" w14:textId="77777777" w:rsidR="00020F82" w:rsidRDefault="00020F82" w:rsidP="00F7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iY2E0MWFlOWFlM2Q5ZjhkOTU0OWZkMWZmNzZlNjYifQ=="/>
  </w:docVars>
  <w:rsids>
    <w:rsidRoot w:val="17DF1AF1"/>
    <w:rsid w:val="00020F82"/>
    <w:rsid w:val="00105ECA"/>
    <w:rsid w:val="003563C7"/>
    <w:rsid w:val="00427DD1"/>
    <w:rsid w:val="004528AC"/>
    <w:rsid w:val="007B494C"/>
    <w:rsid w:val="008338A0"/>
    <w:rsid w:val="00897ADD"/>
    <w:rsid w:val="009F2E0C"/>
    <w:rsid w:val="00DB08E4"/>
    <w:rsid w:val="00F747F8"/>
    <w:rsid w:val="00FA6D05"/>
    <w:rsid w:val="027F190C"/>
    <w:rsid w:val="0DFE5756"/>
    <w:rsid w:val="11382AB3"/>
    <w:rsid w:val="14361007"/>
    <w:rsid w:val="17DF1AF1"/>
    <w:rsid w:val="24A14D2B"/>
    <w:rsid w:val="29750524"/>
    <w:rsid w:val="2BAC2A89"/>
    <w:rsid w:val="2BE912BD"/>
    <w:rsid w:val="2D640FCC"/>
    <w:rsid w:val="42336996"/>
    <w:rsid w:val="52236C8F"/>
    <w:rsid w:val="53D1602B"/>
    <w:rsid w:val="54C81D5E"/>
    <w:rsid w:val="57C9597B"/>
    <w:rsid w:val="64782B78"/>
    <w:rsid w:val="77E4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2A954"/>
  <w15:docId w15:val="{35827859-7A7F-46C7-A3B0-2FF648FE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7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47F8"/>
    <w:rPr>
      <w:kern w:val="2"/>
      <w:sz w:val="18"/>
      <w:szCs w:val="18"/>
    </w:rPr>
  </w:style>
  <w:style w:type="paragraph" w:styleId="a6">
    <w:name w:val="footer"/>
    <w:basedOn w:val="a"/>
    <w:link w:val="a7"/>
    <w:rsid w:val="00F7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47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柠水</dc:creator>
  <cp:lastModifiedBy>bella</cp:lastModifiedBy>
  <cp:revision>4</cp:revision>
  <dcterms:created xsi:type="dcterms:W3CDTF">2023-12-25T07:57:00Z</dcterms:created>
  <dcterms:modified xsi:type="dcterms:W3CDTF">2024-04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8FE85786864C9D80C254529FD6F46E_13</vt:lpwstr>
  </property>
</Properties>
</file>